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48DA0" w14:textId="1F7864F6" w:rsidR="00292B3E" w:rsidRDefault="00292B3E">
      <w:pPr>
        <w:rPr>
          <w:b/>
          <w:bCs/>
        </w:rPr>
      </w:pPr>
    </w:p>
    <w:p w14:paraId="52BFAA2C" w14:textId="30E358FB" w:rsidR="00292B3E" w:rsidRDefault="00FD4F57">
      <w:pPr>
        <w:rPr>
          <w:b/>
          <w:bCs/>
        </w:rPr>
      </w:pPr>
      <w:r w:rsidRPr="00FD4F57">
        <w:rPr>
          <w:b/>
          <w:bCs/>
        </w:rPr>
        <w:drawing>
          <wp:anchor distT="0" distB="0" distL="114300" distR="114300" simplePos="0" relativeHeight="251682816" behindDoc="1" locked="0" layoutInCell="1" allowOverlap="1" wp14:anchorId="6B62F5C1" wp14:editId="560CCAE6">
            <wp:simplePos x="0" y="0"/>
            <wp:positionH relativeFrom="column">
              <wp:posOffset>-154305</wp:posOffset>
            </wp:positionH>
            <wp:positionV relativeFrom="paragraph">
              <wp:posOffset>429895</wp:posOffset>
            </wp:positionV>
            <wp:extent cx="6428105" cy="3794760"/>
            <wp:effectExtent l="0" t="0" r="0" b="0"/>
            <wp:wrapTight wrapText="bothSides">
              <wp:wrapPolygon edited="0">
                <wp:start x="0" y="0"/>
                <wp:lineTo x="0" y="21470"/>
                <wp:lineTo x="21508" y="21470"/>
                <wp:lineTo x="21508" y="0"/>
                <wp:lineTo x="0" y="0"/>
              </wp:wrapPolygon>
            </wp:wrapTight>
            <wp:docPr id="132128878" name="Picture 1" descr="A picture containing text, diagram, black and white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28878" name="Picture 1" descr="A picture containing text, diagram, black and white, pla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8105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92B3E">
        <w:rPr>
          <w:b/>
          <w:bCs/>
        </w:rPr>
        <w:t>Supplementary Figure 1</w:t>
      </w:r>
    </w:p>
    <w:p w14:paraId="673E4A0F" w14:textId="35163B07" w:rsidR="00525989" w:rsidRDefault="00525989">
      <w:pPr>
        <w:rPr>
          <w:b/>
          <w:bCs/>
        </w:rPr>
      </w:pPr>
    </w:p>
    <w:p w14:paraId="755B83FB" w14:textId="140844F4" w:rsidR="00525989" w:rsidRDefault="00525989">
      <w:pPr>
        <w:rPr>
          <w:b/>
          <w:bCs/>
        </w:rPr>
      </w:pPr>
    </w:p>
    <w:p w14:paraId="6DE59C05" w14:textId="1911A555" w:rsidR="00292B3E" w:rsidRDefault="00292B3E">
      <w:pPr>
        <w:rPr>
          <w:b/>
          <w:bCs/>
        </w:rPr>
      </w:pPr>
    </w:p>
    <w:p w14:paraId="249A90A1" w14:textId="446A19BF" w:rsidR="00525989" w:rsidRDefault="00525989">
      <w:pPr>
        <w:rPr>
          <w:b/>
          <w:bCs/>
        </w:rPr>
      </w:pPr>
    </w:p>
    <w:p w14:paraId="3BEDE59B" w14:textId="77777777" w:rsidR="00525989" w:rsidRDefault="00525989">
      <w:pPr>
        <w:rPr>
          <w:b/>
          <w:bCs/>
        </w:rPr>
      </w:pPr>
    </w:p>
    <w:p w14:paraId="5BA0E441" w14:textId="548B4A90" w:rsidR="00525989" w:rsidRDefault="00525989">
      <w:pPr>
        <w:rPr>
          <w:b/>
          <w:bCs/>
        </w:rPr>
      </w:pPr>
    </w:p>
    <w:p w14:paraId="3B645ADC" w14:textId="77777777" w:rsidR="009156A3" w:rsidRDefault="009156A3">
      <w:pPr>
        <w:rPr>
          <w:b/>
          <w:bCs/>
        </w:rPr>
      </w:pPr>
    </w:p>
    <w:p w14:paraId="31C08C7E" w14:textId="77777777" w:rsidR="009156A3" w:rsidRDefault="009156A3">
      <w:pPr>
        <w:rPr>
          <w:b/>
          <w:bCs/>
        </w:rPr>
      </w:pPr>
    </w:p>
    <w:p w14:paraId="564ABB77" w14:textId="77777777" w:rsidR="009156A3" w:rsidRDefault="009156A3">
      <w:pPr>
        <w:rPr>
          <w:b/>
          <w:bCs/>
        </w:rPr>
      </w:pPr>
    </w:p>
    <w:p w14:paraId="77690D7F" w14:textId="77777777" w:rsidR="009156A3" w:rsidRDefault="009156A3">
      <w:pPr>
        <w:rPr>
          <w:b/>
          <w:bCs/>
        </w:rPr>
      </w:pPr>
    </w:p>
    <w:p w14:paraId="3ACFEF0B" w14:textId="77777777" w:rsidR="009156A3" w:rsidRDefault="009156A3">
      <w:pPr>
        <w:rPr>
          <w:b/>
          <w:bCs/>
        </w:rPr>
      </w:pPr>
    </w:p>
    <w:p w14:paraId="14C1F2CB" w14:textId="77777777" w:rsidR="009156A3" w:rsidRDefault="009156A3">
      <w:pPr>
        <w:rPr>
          <w:b/>
          <w:bCs/>
        </w:rPr>
      </w:pPr>
    </w:p>
    <w:p w14:paraId="6A7B7F2E" w14:textId="0D698E8A" w:rsidR="009156A3" w:rsidRDefault="009156A3">
      <w:pPr>
        <w:rPr>
          <w:b/>
          <w:bCs/>
        </w:rPr>
      </w:pPr>
    </w:p>
    <w:p w14:paraId="692D2507" w14:textId="5BF45D72" w:rsidR="009156A3" w:rsidRDefault="00DB209E">
      <w:pPr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74624" behindDoc="1" locked="0" layoutInCell="1" allowOverlap="1" wp14:anchorId="4C17D8F7" wp14:editId="5393D176">
            <wp:simplePos x="0" y="0"/>
            <wp:positionH relativeFrom="column">
              <wp:posOffset>-680085</wp:posOffset>
            </wp:positionH>
            <wp:positionV relativeFrom="paragraph">
              <wp:posOffset>342900</wp:posOffset>
            </wp:positionV>
            <wp:extent cx="7506970" cy="4222750"/>
            <wp:effectExtent l="0" t="0" r="0" b="6350"/>
            <wp:wrapTight wrapText="bothSides">
              <wp:wrapPolygon edited="0">
                <wp:start x="0" y="0"/>
                <wp:lineTo x="0" y="21535"/>
                <wp:lineTo x="21542" y="21535"/>
                <wp:lineTo x="21542" y="0"/>
                <wp:lineTo x="0" y="0"/>
              </wp:wrapPolygon>
            </wp:wrapTight>
            <wp:docPr id="6" name="Picture 6" descr="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6970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92B3E">
        <w:rPr>
          <w:b/>
          <w:bCs/>
        </w:rPr>
        <w:t>Supplementary Figure 2</w:t>
      </w:r>
    </w:p>
    <w:p w14:paraId="089B1C64" w14:textId="75AF2A3D" w:rsidR="009156A3" w:rsidRDefault="009156A3">
      <w:pPr>
        <w:rPr>
          <w:b/>
          <w:bCs/>
        </w:rPr>
      </w:pPr>
    </w:p>
    <w:p w14:paraId="393644AE" w14:textId="77777777" w:rsidR="009156A3" w:rsidRDefault="009156A3">
      <w:pPr>
        <w:rPr>
          <w:b/>
          <w:bCs/>
        </w:rPr>
      </w:pPr>
    </w:p>
    <w:p w14:paraId="78D3EE83" w14:textId="77777777" w:rsidR="009156A3" w:rsidRDefault="009156A3">
      <w:pPr>
        <w:rPr>
          <w:b/>
          <w:bCs/>
        </w:rPr>
      </w:pPr>
    </w:p>
    <w:p w14:paraId="22EE0C9B" w14:textId="2EDB6A9B" w:rsidR="00525989" w:rsidRDefault="00525989">
      <w:pPr>
        <w:rPr>
          <w:b/>
          <w:bCs/>
        </w:rPr>
      </w:pPr>
    </w:p>
    <w:p w14:paraId="70F1FE99" w14:textId="11BC69BE" w:rsidR="00525989" w:rsidRDefault="00525989">
      <w:pPr>
        <w:rPr>
          <w:b/>
          <w:bCs/>
        </w:rPr>
      </w:pPr>
    </w:p>
    <w:p w14:paraId="37A77D3D" w14:textId="4C3BC7E8" w:rsidR="0043195D" w:rsidRDefault="0043195D">
      <w:pPr>
        <w:rPr>
          <w:b/>
          <w:bCs/>
        </w:rPr>
      </w:pPr>
    </w:p>
    <w:p w14:paraId="516E8958" w14:textId="77777777" w:rsidR="0043195D" w:rsidRDefault="0043195D">
      <w:pPr>
        <w:rPr>
          <w:b/>
          <w:bCs/>
        </w:rPr>
      </w:pPr>
    </w:p>
    <w:p w14:paraId="7AA30DAD" w14:textId="77777777" w:rsidR="00B204AD" w:rsidRDefault="00B204AD">
      <w:pPr>
        <w:rPr>
          <w:b/>
          <w:bCs/>
        </w:rPr>
      </w:pPr>
    </w:p>
    <w:p w14:paraId="46846060" w14:textId="77777777" w:rsidR="009156A3" w:rsidRDefault="009156A3">
      <w:pPr>
        <w:rPr>
          <w:b/>
          <w:bCs/>
        </w:rPr>
      </w:pPr>
    </w:p>
    <w:p w14:paraId="1955FCA2" w14:textId="77777777" w:rsidR="00B204AD" w:rsidRDefault="00B204AD">
      <w:pPr>
        <w:rPr>
          <w:b/>
          <w:bCs/>
        </w:rPr>
      </w:pPr>
    </w:p>
    <w:p w14:paraId="5949E9A4" w14:textId="77777777" w:rsidR="00B204AD" w:rsidRDefault="00B204AD">
      <w:pPr>
        <w:rPr>
          <w:b/>
          <w:bCs/>
        </w:rPr>
      </w:pPr>
    </w:p>
    <w:p w14:paraId="0C34DEEA" w14:textId="77777777" w:rsidR="00B204AD" w:rsidRDefault="00B204AD">
      <w:pPr>
        <w:rPr>
          <w:b/>
          <w:bCs/>
        </w:rPr>
      </w:pPr>
    </w:p>
    <w:p w14:paraId="506A5AB2" w14:textId="77777777" w:rsidR="00B204AD" w:rsidRDefault="00B204AD">
      <w:pPr>
        <w:rPr>
          <w:b/>
          <w:bCs/>
        </w:rPr>
      </w:pPr>
    </w:p>
    <w:p w14:paraId="23DCA3D7" w14:textId="77777777" w:rsidR="00B204AD" w:rsidRDefault="00B204AD">
      <w:pPr>
        <w:rPr>
          <w:b/>
          <w:bCs/>
        </w:rPr>
      </w:pPr>
    </w:p>
    <w:p w14:paraId="512B45CE" w14:textId="77777777" w:rsidR="00B204AD" w:rsidRDefault="00B204AD">
      <w:pPr>
        <w:rPr>
          <w:b/>
          <w:bCs/>
        </w:rPr>
      </w:pPr>
    </w:p>
    <w:p w14:paraId="218A4945" w14:textId="77777777" w:rsidR="00B204AD" w:rsidRDefault="00B204AD">
      <w:pPr>
        <w:rPr>
          <w:b/>
          <w:bCs/>
        </w:rPr>
      </w:pPr>
    </w:p>
    <w:p w14:paraId="7A05B32C" w14:textId="77777777" w:rsidR="0043195D" w:rsidRDefault="0043195D">
      <w:pPr>
        <w:rPr>
          <w:b/>
          <w:bCs/>
        </w:rPr>
      </w:pPr>
    </w:p>
    <w:p w14:paraId="64AFD4FF" w14:textId="77777777" w:rsidR="009156A3" w:rsidRDefault="009156A3">
      <w:pPr>
        <w:rPr>
          <w:b/>
          <w:bCs/>
        </w:rPr>
      </w:pPr>
    </w:p>
    <w:p w14:paraId="66ED6E04" w14:textId="25515C33" w:rsidR="0043195D" w:rsidRDefault="00033D21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75648" behindDoc="1" locked="0" layoutInCell="1" allowOverlap="1" wp14:anchorId="00A1016C" wp14:editId="452BDBAE">
            <wp:simplePos x="0" y="0"/>
            <wp:positionH relativeFrom="page">
              <wp:align>left</wp:align>
            </wp:positionH>
            <wp:positionV relativeFrom="paragraph">
              <wp:posOffset>299085</wp:posOffset>
            </wp:positionV>
            <wp:extent cx="8206740" cy="4616450"/>
            <wp:effectExtent l="0" t="0" r="3810" b="0"/>
            <wp:wrapTight wrapText="bothSides">
              <wp:wrapPolygon edited="0">
                <wp:start x="0" y="0"/>
                <wp:lineTo x="0" y="21481"/>
                <wp:lineTo x="21560" y="21481"/>
                <wp:lineTo x="21560" y="0"/>
                <wp:lineTo x="0" y="0"/>
              </wp:wrapPolygon>
            </wp:wrapTight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0929" cy="46242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3195D">
        <w:rPr>
          <w:b/>
          <w:bCs/>
        </w:rPr>
        <w:t>Supplementary Figure 3</w:t>
      </w:r>
    </w:p>
    <w:p w14:paraId="37993D4C" w14:textId="77777777" w:rsidR="007409B9" w:rsidRDefault="007409B9">
      <w:pPr>
        <w:rPr>
          <w:b/>
          <w:bCs/>
        </w:rPr>
      </w:pPr>
    </w:p>
    <w:p w14:paraId="59CCAA82" w14:textId="77777777" w:rsidR="007409B9" w:rsidRDefault="007409B9">
      <w:pPr>
        <w:rPr>
          <w:b/>
          <w:bCs/>
        </w:rPr>
      </w:pPr>
    </w:p>
    <w:p w14:paraId="33241E69" w14:textId="77777777" w:rsidR="007409B9" w:rsidRDefault="007409B9">
      <w:pPr>
        <w:rPr>
          <w:b/>
          <w:bCs/>
        </w:rPr>
      </w:pPr>
    </w:p>
    <w:p w14:paraId="63F27E36" w14:textId="77777777" w:rsidR="007409B9" w:rsidRDefault="007409B9">
      <w:pPr>
        <w:rPr>
          <w:b/>
          <w:bCs/>
        </w:rPr>
      </w:pPr>
    </w:p>
    <w:p w14:paraId="13408EC5" w14:textId="77777777" w:rsidR="007409B9" w:rsidRDefault="007409B9">
      <w:pPr>
        <w:rPr>
          <w:b/>
          <w:bCs/>
        </w:rPr>
      </w:pPr>
    </w:p>
    <w:p w14:paraId="76DC451B" w14:textId="77777777" w:rsidR="007409B9" w:rsidRDefault="007409B9">
      <w:pPr>
        <w:rPr>
          <w:b/>
          <w:bCs/>
        </w:rPr>
      </w:pPr>
    </w:p>
    <w:p w14:paraId="61495788" w14:textId="77777777" w:rsidR="007409B9" w:rsidRDefault="007409B9">
      <w:pPr>
        <w:rPr>
          <w:b/>
          <w:bCs/>
        </w:rPr>
      </w:pPr>
    </w:p>
    <w:p w14:paraId="6991AF40" w14:textId="77777777" w:rsidR="000413C6" w:rsidRDefault="000413C6">
      <w:pPr>
        <w:rPr>
          <w:b/>
          <w:bCs/>
        </w:rPr>
      </w:pPr>
    </w:p>
    <w:p w14:paraId="11DF12A2" w14:textId="3F4BC685" w:rsidR="000413C6" w:rsidRDefault="00850F0D">
      <w:pPr>
        <w:rPr>
          <w:b/>
          <w:bCs/>
        </w:rPr>
      </w:pPr>
      <w:r w:rsidRPr="00850F0D">
        <w:rPr>
          <w:b/>
          <w:bCs/>
        </w:rPr>
        <w:drawing>
          <wp:anchor distT="0" distB="0" distL="114300" distR="114300" simplePos="0" relativeHeight="251683840" behindDoc="1" locked="0" layoutInCell="1" allowOverlap="1" wp14:anchorId="22B582EB" wp14:editId="45E3D577">
            <wp:simplePos x="0" y="0"/>
            <wp:positionH relativeFrom="column">
              <wp:posOffset>-468630</wp:posOffset>
            </wp:positionH>
            <wp:positionV relativeFrom="paragraph">
              <wp:posOffset>287655</wp:posOffset>
            </wp:positionV>
            <wp:extent cx="6932930" cy="4676140"/>
            <wp:effectExtent l="0" t="0" r="1270" b="0"/>
            <wp:wrapTight wrapText="bothSides">
              <wp:wrapPolygon edited="0">
                <wp:start x="0" y="0"/>
                <wp:lineTo x="0" y="21471"/>
                <wp:lineTo x="21545" y="21471"/>
                <wp:lineTo x="21545" y="0"/>
                <wp:lineTo x="0" y="0"/>
              </wp:wrapPolygon>
            </wp:wrapTight>
            <wp:docPr id="1423944084" name="Picture 1" descr="A picture containing text, diagram, rectangl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944084" name="Picture 1" descr="A picture containing text, diagram, rectangle, screensho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2930" cy="4676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413C6">
        <w:rPr>
          <w:b/>
          <w:bCs/>
        </w:rPr>
        <w:t>Supplementary Figure 4</w:t>
      </w:r>
    </w:p>
    <w:p w14:paraId="63B66867" w14:textId="0F07F4EC" w:rsidR="000413C6" w:rsidRDefault="000413C6">
      <w:pPr>
        <w:rPr>
          <w:b/>
          <w:bCs/>
        </w:rPr>
      </w:pPr>
    </w:p>
    <w:p w14:paraId="588077B6" w14:textId="14C587F1" w:rsidR="00DE247F" w:rsidRDefault="00DE247F">
      <w:pPr>
        <w:rPr>
          <w:b/>
          <w:bCs/>
        </w:rPr>
      </w:pPr>
    </w:p>
    <w:p w14:paraId="5CBF6006" w14:textId="6C3D78B0" w:rsidR="000413C6" w:rsidRDefault="000413C6">
      <w:pPr>
        <w:rPr>
          <w:b/>
          <w:bCs/>
        </w:rPr>
      </w:pPr>
    </w:p>
    <w:p w14:paraId="372FE029" w14:textId="77777777" w:rsidR="000413C6" w:rsidRDefault="000413C6">
      <w:pPr>
        <w:rPr>
          <w:b/>
          <w:bCs/>
        </w:rPr>
      </w:pPr>
    </w:p>
    <w:p w14:paraId="0D643EDF" w14:textId="0C0703FB" w:rsidR="000413C6" w:rsidRDefault="000413C6">
      <w:pPr>
        <w:rPr>
          <w:b/>
          <w:bCs/>
        </w:rPr>
      </w:pPr>
    </w:p>
    <w:p w14:paraId="1CB7CB19" w14:textId="77777777" w:rsidR="000413C6" w:rsidRDefault="000413C6">
      <w:pPr>
        <w:rPr>
          <w:b/>
          <w:bCs/>
        </w:rPr>
      </w:pPr>
    </w:p>
    <w:p w14:paraId="17625C84" w14:textId="77777777" w:rsidR="000413C6" w:rsidRDefault="000413C6">
      <w:pPr>
        <w:rPr>
          <w:b/>
          <w:bCs/>
        </w:rPr>
      </w:pPr>
    </w:p>
    <w:p w14:paraId="639765F6" w14:textId="77777777" w:rsidR="000413C6" w:rsidRDefault="000413C6">
      <w:pPr>
        <w:rPr>
          <w:b/>
          <w:bCs/>
        </w:rPr>
      </w:pPr>
    </w:p>
    <w:p w14:paraId="31FC7110" w14:textId="77777777" w:rsidR="000413C6" w:rsidRDefault="000413C6">
      <w:pPr>
        <w:rPr>
          <w:b/>
          <w:bCs/>
        </w:rPr>
      </w:pPr>
    </w:p>
    <w:p w14:paraId="1DD15531" w14:textId="55BCF728" w:rsidR="000413C6" w:rsidRDefault="000413C6">
      <w:pPr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086B2B91" wp14:editId="39702EDA">
            <wp:simplePos x="0" y="0"/>
            <wp:positionH relativeFrom="column">
              <wp:posOffset>-643255</wp:posOffset>
            </wp:positionH>
            <wp:positionV relativeFrom="paragraph">
              <wp:posOffset>282575</wp:posOffset>
            </wp:positionV>
            <wp:extent cx="7383145" cy="4152900"/>
            <wp:effectExtent l="0" t="0" r="8255" b="0"/>
            <wp:wrapTight wrapText="bothSides">
              <wp:wrapPolygon edited="0">
                <wp:start x="0" y="0"/>
                <wp:lineTo x="0" y="21501"/>
                <wp:lineTo x="21568" y="21501"/>
                <wp:lineTo x="21568" y="0"/>
                <wp:lineTo x="0" y="0"/>
              </wp:wrapPolygon>
            </wp:wrapTight>
            <wp:docPr id="12" name="Graphic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phic 1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3145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Supplementary Figure 5</w:t>
      </w:r>
    </w:p>
    <w:p w14:paraId="1775736F" w14:textId="1C0A6477" w:rsidR="000413C6" w:rsidRDefault="000413C6">
      <w:pPr>
        <w:rPr>
          <w:b/>
          <w:bCs/>
        </w:rPr>
      </w:pPr>
    </w:p>
    <w:p w14:paraId="5F4B62A4" w14:textId="77777777" w:rsidR="00776533" w:rsidRDefault="00776533">
      <w:pPr>
        <w:rPr>
          <w:b/>
          <w:bCs/>
        </w:rPr>
      </w:pPr>
    </w:p>
    <w:p w14:paraId="51C98A88" w14:textId="77777777" w:rsidR="00776533" w:rsidRDefault="00776533">
      <w:pPr>
        <w:rPr>
          <w:b/>
          <w:bCs/>
        </w:rPr>
      </w:pPr>
    </w:p>
    <w:p w14:paraId="603A66D4" w14:textId="77777777" w:rsidR="00776533" w:rsidRDefault="00776533">
      <w:pPr>
        <w:rPr>
          <w:b/>
          <w:bCs/>
        </w:rPr>
      </w:pPr>
    </w:p>
    <w:p w14:paraId="61C23F6A" w14:textId="77777777" w:rsidR="00776533" w:rsidRDefault="00776533">
      <w:pPr>
        <w:rPr>
          <w:b/>
          <w:bCs/>
        </w:rPr>
      </w:pPr>
    </w:p>
    <w:p w14:paraId="66B4C5C2" w14:textId="77777777" w:rsidR="00776533" w:rsidRDefault="00776533">
      <w:pPr>
        <w:rPr>
          <w:b/>
          <w:bCs/>
        </w:rPr>
      </w:pPr>
    </w:p>
    <w:p w14:paraId="470BDA7A" w14:textId="77777777" w:rsidR="00776533" w:rsidRDefault="00776533">
      <w:pPr>
        <w:rPr>
          <w:b/>
          <w:bCs/>
        </w:rPr>
      </w:pPr>
    </w:p>
    <w:p w14:paraId="4291BBDC" w14:textId="77777777" w:rsidR="00776533" w:rsidRDefault="00776533">
      <w:pPr>
        <w:rPr>
          <w:b/>
          <w:bCs/>
        </w:rPr>
      </w:pPr>
    </w:p>
    <w:p w14:paraId="28ABC660" w14:textId="77777777" w:rsidR="00776533" w:rsidRDefault="00776533">
      <w:pPr>
        <w:rPr>
          <w:b/>
          <w:bCs/>
        </w:rPr>
      </w:pPr>
    </w:p>
    <w:p w14:paraId="76721DA3" w14:textId="77777777" w:rsidR="00776533" w:rsidRDefault="00776533">
      <w:pPr>
        <w:rPr>
          <w:b/>
          <w:bCs/>
        </w:rPr>
      </w:pPr>
    </w:p>
    <w:p w14:paraId="64E89B04" w14:textId="77777777" w:rsidR="00776533" w:rsidRDefault="00776533">
      <w:pPr>
        <w:rPr>
          <w:b/>
          <w:bCs/>
        </w:rPr>
      </w:pPr>
    </w:p>
    <w:p w14:paraId="0C64B7A6" w14:textId="77777777" w:rsidR="00776533" w:rsidRDefault="00776533">
      <w:pPr>
        <w:rPr>
          <w:b/>
          <w:bCs/>
        </w:rPr>
      </w:pPr>
    </w:p>
    <w:p w14:paraId="2B2AFC52" w14:textId="77777777" w:rsidR="00776533" w:rsidRDefault="00776533">
      <w:pPr>
        <w:rPr>
          <w:b/>
          <w:bCs/>
        </w:rPr>
      </w:pPr>
    </w:p>
    <w:p w14:paraId="514D7BCB" w14:textId="25CA13A3" w:rsidR="00776533" w:rsidRDefault="00A554EF">
      <w:pPr>
        <w:rPr>
          <w:b/>
          <w:bCs/>
        </w:rPr>
      </w:pPr>
      <w:r w:rsidRPr="00A554EF">
        <w:rPr>
          <w:noProof/>
        </w:rPr>
        <w:lastRenderedPageBreak/>
        <w:drawing>
          <wp:anchor distT="0" distB="0" distL="114300" distR="114300" simplePos="0" relativeHeight="251678720" behindDoc="1" locked="0" layoutInCell="1" allowOverlap="1" wp14:anchorId="0B428D91" wp14:editId="782BEA27">
            <wp:simplePos x="0" y="0"/>
            <wp:positionH relativeFrom="column">
              <wp:posOffset>-680720</wp:posOffset>
            </wp:positionH>
            <wp:positionV relativeFrom="paragraph">
              <wp:posOffset>315595</wp:posOffset>
            </wp:positionV>
            <wp:extent cx="7360920" cy="3513455"/>
            <wp:effectExtent l="0" t="0" r="0" b="0"/>
            <wp:wrapTight wrapText="bothSides">
              <wp:wrapPolygon edited="0">
                <wp:start x="0" y="0"/>
                <wp:lineTo x="0" y="21315"/>
                <wp:lineTo x="1453" y="21432"/>
                <wp:lineTo x="7099" y="21432"/>
                <wp:lineTo x="9168" y="21315"/>
                <wp:lineTo x="10006" y="21198"/>
                <wp:lineTo x="10789" y="20612"/>
                <wp:lineTo x="21522" y="20612"/>
                <wp:lineTo x="21522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0920" cy="351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76533">
        <w:rPr>
          <w:b/>
          <w:bCs/>
        </w:rPr>
        <w:t>Supplementary Table 1</w:t>
      </w:r>
    </w:p>
    <w:p w14:paraId="44CCA77D" w14:textId="0FD97E2C" w:rsidR="007D51D3" w:rsidRDefault="007D51D3">
      <w:pPr>
        <w:rPr>
          <w:b/>
          <w:bCs/>
        </w:rPr>
      </w:pPr>
    </w:p>
    <w:p w14:paraId="686C76C5" w14:textId="2A1AF21A" w:rsidR="00776533" w:rsidRPr="00776533" w:rsidRDefault="00776533">
      <w:pPr>
        <w:rPr>
          <w:b/>
          <w:bCs/>
        </w:rPr>
      </w:pPr>
    </w:p>
    <w:p w14:paraId="5D575732" w14:textId="69A24115" w:rsidR="006D5927" w:rsidRDefault="006D5927">
      <w:pPr>
        <w:rPr>
          <w:b/>
          <w:bCs/>
        </w:rPr>
      </w:pPr>
    </w:p>
    <w:p w14:paraId="1C26C2FB" w14:textId="77777777" w:rsidR="0043195D" w:rsidRDefault="0043195D"/>
    <w:p w14:paraId="5100B812" w14:textId="77777777" w:rsidR="00FA0765" w:rsidRDefault="00FA0765"/>
    <w:p w14:paraId="2667E0A1" w14:textId="7FDC3E10" w:rsidR="00FA0765" w:rsidRDefault="00FA0765"/>
    <w:p w14:paraId="6AE10DB7" w14:textId="77777777" w:rsidR="00FA0765" w:rsidRDefault="00FA0765"/>
    <w:p w14:paraId="38A13092" w14:textId="77777777" w:rsidR="00FA0765" w:rsidRDefault="00FA0765"/>
    <w:p w14:paraId="62EB87FD" w14:textId="77777777" w:rsidR="00FA0765" w:rsidRDefault="00FA0765"/>
    <w:p w14:paraId="50549D2F" w14:textId="77777777" w:rsidR="00FA0765" w:rsidRDefault="00FA0765"/>
    <w:p w14:paraId="12242C73" w14:textId="77777777" w:rsidR="00FA0765" w:rsidRDefault="00FA0765"/>
    <w:p w14:paraId="5B2ED169" w14:textId="77777777" w:rsidR="00262B62" w:rsidRDefault="00262B62"/>
    <w:p w14:paraId="428151B0" w14:textId="1C593612" w:rsidR="00FA0765" w:rsidRDefault="00262B62">
      <w:pPr>
        <w:rPr>
          <w:b/>
          <w:bCs/>
        </w:rPr>
      </w:pPr>
      <w:r w:rsidRPr="00262B62">
        <w:rPr>
          <w:noProof/>
        </w:rPr>
        <w:lastRenderedPageBreak/>
        <w:drawing>
          <wp:anchor distT="0" distB="0" distL="114300" distR="114300" simplePos="0" relativeHeight="251679744" behindDoc="1" locked="0" layoutInCell="1" allowOverlap="1" wp14:anchorId="2F023038" wp14:editId="4709765F">
            <wp:simplePos x="0" y="0"/>
            <wp:positionH relativeFrom="margin">
              <wp:posOffset>-380622</wp:posOffset>
            </wp:positionH>
            <wp:positionV relativeFrom="paragraph">
              <wp:posOffset>246494</wp:posOffset>
            </wp:positionV>
            <wp:extent cx="5835650" cy="7052945"/>
            <wp:effectExtent l="0" t="0" r="0" b="0"/>
            <wp:wrapTight wrapText="bothSides">
              <wp:wrapPolygon edited="0">
                <wp:start x="0" y="0"/>
                <wp:lineTo x="0" y="21528"/>
                <wp:lineTo x="21506" y="21528"/>
                <wp:lineTo x="21506" y="0"/>
                <wp:lineTo x="0" y="0"/>
              </wp:wrapPolygon>
            </wp:wrapTight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650" cy="705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A0765">
        <w:rPr>
          <w:b/>
          <w:bCs/>
        </w:rPr>
        <w:t>Supplementary Table 2.</w:t>
      </w:r>
    </w:p>
    <w:p w14:paraId="4762E77D" w14:textId="79CC5AF8" w:rsidR="00FA0765" w:rsidRPr="00FA0765" w:rsidRDefault="00FA0765">
      <w:pPr>
        <w:rPr>
          <w:b/>
          <w:bCs/>
        </w:rPr>
      </w:pPr>
    </w:p>
    <w:p w14:paraId="6BC261EF" w14:textId="77777777" w:rsidR="00262B62" w:rsidRDefault="00262B62">
      <w:pPr>
        <w:rPr>
          <w:b/>
          <w:bCs/>
        </w:rPr>
      </w:pPr>
    </w:p>
    <w:p w14:paraId="36F6D51F" w14:textId="77777777" w:rsidR="00262B62" w:rsidRDefault="00262B62">
      <w:pPr>
        <w:rPr>
          <w:b/>
          <w:bCs/>
        </w:rPr>
      </w:pPr>
    </w:p>
    <w:p w14:paraId="55D5C851" w14:textId="77777777" w:rsidR="00262B62" w:rsidRDefault="00262B62">
      <w:pPr>
        <w:rPr>
          <w:b/>
          <w:bCs/>
        </w:rPr>
      </w:pPr>
    </w:p>
    <w:p w14:paraId="1BD04124" w14:textId="77777777" w:rsidR="00262B62" w:rsidRDefault="00262B62">
      <w:pPr>
        <w:rPr>
          <w:b/>
          <w:bCs/>
        </w:rPr>
      </w:pPr>
    </w:p>
    <w:p w14:paraId="3A9BC285" w14:textId="77777777" w:rsidR="00262B62" w:rsidRDefault="00262B62">
      <w:pPr>
        <w:rPr>
          <w:b/>
          <w:bCs/>
        </w:rPr>
      </w:pPr>
    </w:p>
    <w:p w14:paraId="1267BEC5" w14:textId="77777777" w:rsidR="00262B62" w:rsidRDefault="00262B62">
      <w:pPr>
        <w:rPr>
          <w:b/>
          <w:bCs/>
        </w:rPr>
      </w:pPr>
    </w:p>
    <w:p w14:paraId="0AF9F625" w14:textId="77777777" w:rsidR="00262B62" w:rsidRDefault="00262B62">
      <w:pPr>
        <w:rPr>
          <w:b/>
          <w:bCs/>
        </w:rPr>
      </w:pPr>
    </w:p>
    <w:p w14:paraId="5A3505E9" w14:textId="77777777" w:rsidR="00262B62" w:rsidRDefault="00262B62">
      <w:pPr>
        <w:rPr>
          <w:b/>
          <w:bCs/>
        </w:rPr>
      </w:pPr>
    </w:p>
    <w:p w14:paraId="484D8BEA" w14:textId="77777777" w:rsidR="00262B62" w:rsidRDefault="00262B62">
      <w:pPr>
        <w:rPr>
          <w:b/>
          <w:bCs/>
        </w:rPr>
      </w:pPr>
    </w:p>
    <w:p w14:paraId="5134629E" w14:textId="77777777" w:rsidR="00262B62" w:rsidRDefault="00262B62">
      <w:pPr>
        <w:rPr>
          <w:b/>
          <w:bCs/>
        </w:rPr>
      </w:pPr>
    </w:p>
    <w:p w14:paraId="6F4799AF" w14:textId="77777777" w:rsidR="00262B62" w:rsidRDefault="00262B62">
      <w:pPr>
        <w:rPr>
          <w:b/>
          <w:bCs/>
        </w:rPr>
      </w:pPr>
    </w:p>
    <w:p w14:paraId="2B37EF0C" w14:textId="77777777" w:rsidR="00262B62" w:rsidRDefault="00262B62">
      <w:pPr>
        <w:rPr>
          <w:b/>
          <w:bCs/>
        </w:rPr>
      </w:pPr>
    </w:p>
    <w:p w14:paraId="2485AC70" w14:textId="77777777" w:rsidR="00262B62" w:rsidRDefault="00262B62">
      <w:pPr>
        <w:rPr>
          <w:b/>
          <w:bCs/>
        </w:rPr>
      </w:pPr>
    </w:p>
    <w:p w14:paraId="098DED7D" w14:textId="77777777" w:rsidR="00262B62" w:rsidRDefault="00262B62">
      <w:pPr>
        <w:rPr>
          <w:b/>
          <w:bCs/>
        </w:rPr>
      </w:pPr>
    </w:p>
    <w:p w14:paraId="3CA07244" w14:textId="77777777" w:rsidR="00262B62" w:rsidRDefault="00262B62">
      <w:pPr>
        <w:rPr>
          <w:b/>
          <w:bCs/>
        </w:rPr>
      </w:pPr>
    </w:p>
    <w:p w14:paraId="78064259" w14:textId="77777777" w:rsidR="00262B62" w:rsidRDefault="00262B62">
      <w:pPr>
        <w:rPr>
          <w:b/>
          <w:bCs/>
        </w:rPr>
      </w:pPr>
    </w:p>
    <w:p w14:paraId="768D6457" w14:textId="77777777" w:rsidR="00262B62" w:rsidRDefault="00262B62">
      <w:pPr>
        <w:rPr>
          <w:b/>
          <w:bCs/>
        </w:rPr>
      </w:pPr>
    </w:p>
    <w:p w14:paraId="6413C86D" w14:textId="77777777" w:rsidR="00262B62" w:rsidRDefault="00262B62">
      <w:pPr>
        <w:rPr>
          <w:b/>
          <w:bCs/>
        </w:rPr>
      </w:pPr>
    </w:p>
    <w:p w14:paraId="31CD3F3F" w14:textId="77777777" w:rsidR="00262B62" w:rsidRDefault="00262B62">
      <w:pPr>
        <w:rPr>
          <w:b/>
          <w:bCs/>
        </w:rPr>
      </w:pPr>
    </w:p>
    <w:p w14:paraId="61B68375" w14:textId="77777777" w:rsidR="00262B62" w:rsidRDefault="00262B62">
      <w:pPr>
        <w:rPr>
          <w:b/>
          <w:bCs/>
        </w:rPr>
      </w:pPr>
    </w:p>
    <w:p w14:paraId="311458B2" w14:textId="77777777" w:rsidR="00262B62" w:rsidRDefault="00262B62">
      <w:pPr>
        <w:rPr>
          <w:b/>
          <w:bCs/>
        </w:rPr>
      </w:pPr>
    </w:p>
    <w:p w14:paraId="09A1EB73" w14:textId="77777777" w:rsidR="00262B62" w:rsidRDefault="00262B62">
      <w:pPr>
        <w:rPr>
          <w:b/>
          <w:bCs/>
        </w:rPr>
      </w:pPr>
    </w:p>
    <w:p w14:paraId="54227B87" w14:textId="77777777" w:rsidR="00262B62" w:rsidRDefault="00262B62">
      <w:pPr>
        <w:rPr>
          <w:b/>
          <w:bCs/>
        </w:rPr>
      </w:pPr>
    </w:p>
    <w:p w14:paraId="2AB8A7FF" w14:textId="77777777" w:rsidR="00262B62" w:rsidRDefault="00262B62">
      <w:pPr>
        <w:rPr>
          <w:b/>
          <w:bCs/>
        </w:rPr>
      </w:pPr>
    </w:p>
    <w:p w14:paraId="04FF2F47" w14:textId="77777777" w:rsidR="00262B62" w:rsidRDefault="00262B62">
      <w:pPr>
        <w:rPr>
          <w:b/>
          <w:bCs/>
        </w:rPr>
      </w:pPr>
    </w:p>
    <w:p w14:paraId="7922C0A4" w14:textId="77777777" w:rsidR="00262B62" w:rsidRDefault="00262B62">
      <w:pPr>
        <w:rPr>
          <w:b/>
          <w:bCs/>
        </w:rPr>
      </w:pPr>
    </w:p>
    <w:p w14:paraId="0E1F4341" w14:textId="77777777" w:rsidR="00262B62" w:rsidRDefault="00262B62">
      <w:pPr>
        <w:rPr>
          <w:b/>
          <w:bCs/>
        </w:rPr>
      </w:pPr>
    </w:p>
    <w:p w14:paraId="6979ECA0" w14:textId="4954BF56" w:rsidR="0043195D" w:rsidRDefault="00A92C7A">
      <w:pPr>
        <w:rPr>
          <w:b/>
          <w:bCs/>
        </w:rPr>
      </w:pPr>
      <w:r w:rsidRPr="008F58B6">
        <w:rPr>
          <w:noProof/>
        </w:rPr>
        <w:lastRenderedPageBreak/>
        <w:drawing>
          <wp:anchor distT="0" distB="0" distL="114300" distR="114300" simplePos="0" relativeHeight="251680768" behindDoc="1" locked="0" layoutInCell="1" allowOverlap="1" wp14:anchorId="4D0E49BA" wp14:editId="7F23A0EE">
            <wp:simplePos x="0" y="0"/>
            <wp:positionH relativeFrom="column">
              <wp:posOffset>-551815</wp:posOffset>
            </wp:positionH>
            <wp:positionV relativeFrom="paragraph">
              <wp:posOffset>309245</wp:posOffset>
            </wp:positionV>
            <wp:extent cx="7082155" cy="6015990"/>
            <wp:effectExtent l="0" t="0" r="4445" b="3810"/>
            <wp:wrapTight wrapText="bothSides">
              <wp:wrapPolygon edited="0">
                <wp:start x="0" y="0"/>
                <wp:lineTo x="0" y="21545"/>
                <wp:lineTo x="21555" y="21545"/>
                <wp:lineTo x="21555" y="0"/>
                <wp:lineTo x="0" y="0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2155" cy="601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121A">
        <w:rPr>
          <w:b/>
          <w:bCs/>
        </w:rPr>
        <w:t>Supplementary Table 3</w:t>
      </w:r>
    </w:p>
    <w:p w14:paraId="0B961CB7" w14:textId="39067F77" w:rsidR="0019121A" w:rsidRDefault="0019121A">
      <w:pPr>
        <w:rPr>
          <w:b/>
          <w:bCs/>
        </w:rPr>
      </w:pPr>
    </w:p>
    <w:p w14:paraId="1DDB90DB" w14:textId="77777777" w:rsidR="000A2F89" w:rsidRDefault="000A2F89">
      <w:pPr>
        <w:rPr>
          <w:b/>
          <w:bCs/>
        </w:rPr>
      </w:pPr>
    </w:p>
    <w:p w14:paraId="13F43275" w14:textId="77777777" w:rsidR="000A2F89" w:rsidRDefault="000A2F89">
      <w:pPr>
        <w:rPr>
          <w:b/>
          <w:bCs/>
        </w:rPr>
      </w:pPr>
    </w:p>
    <w:sectPr w:rsidR="000A2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F4BC2" w14:textId="77777777" w:rsidR="001F3264" w:rsidRDefault="001F3264" w:rsidP="00292B3E">
      <w:pPr>
        <w:spacing w:after="0" w:line="240" w:lineRule="auto"/>
      </w:pPr>
      <w:r>
        <w:separator/>
      </w:r>
    </w:p>
  </w:endnote>
  <w:endnote w:type="continuationSeparator" w:id="0">
    <w:p w14:paraId="5945C6CB" w14:textId="77777777" w:rsidR="001F3264" w:rsidRDefault="001F3264" w:rsidP="00292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0578B" w14:textId="77777777" w:rsidR="001F3264" w:rsidRDefault="001F3264" w:rsidP="00292B3E">
      <w:pPr>
        <w:spacing w:after="0" w:line="240" w:lineRule="auto"/>
      </w:pPr>
      <w:r>
        <w:separator/>
      </w:r>
    </w:p>
  </w:footnote>
  <w:footnote w:type="continuationSeparator" w:id="0">
    <w:p w14:paraId="67769A5B" w14:textId="77777777" w:rsidR="001F3264" w:rsidRDefault="001F3264" w:rsidP="00292B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F3F"/>
    <w:rsid w:val="00006B6C"/>
    <w:rsid w:val="00033D21"/>
    <w:rsid w:val="000413C6"/>
    <w:rsid w:val="00075F83"/>
    <w:rsid w:val="00092ECB"/>
    <w:rsid w:val="000A2D97"/>
    <w:rsid w:val="000A2F89"/>
    <w:rsid w:val="000C18F9"/>
    <w:rsid w:val="000D5F0F"/>
    <w:rsid w:val="00150E69"/>
    <w:rsid w:val="0015336A"/>
    <w:rsid w:val="0019121A"/>
    <w:rsid w:val="001B0CC4"/>
    <w:rsid w:val="001B65E2"/>
    <w:rsid w:val="001F3264"/>
    <w:rsid w:val="002056DB"/>
    <w:rsid w:val="002418F1"/>
    <w:rsid w:val="00245A2A"/>
    <w:rsid w:val="00262B62"/>
    <w:rsid w:val="002805B0"/>
    <w:rsid w:val="00292B3E"/>
    <w:rsid w:val="002A2890"/>
    <w:rsid w:val="00317275"/>
    <w:rsid w:val="003E41B8"/>
    <w:rsid w:val="003E7367"/>
    <w:rsid w:val="003F0DCC"/>
    <w:rsid w:val="0043195D"/>
    <w:rsid w:val="004B1512"/>
    <w:rsid w:val="004C5753"/>
    <w:rsid w:val="004F4ABE"/>
    <w:rsid w:val="00512C34"/>
    <w:rsid w:val="00525989"/>
    <w:rsid w:val="00535A4C"/>
    <w:rsid w:val="00596107"/>
    <w:rsid w:val="005E574C"/>
    <w:rsid w:val="00623E78"/>
    <w:rsid w:val="00632FCE"/>
    <w:rsid w:val="00667BA6"/>
    <w:rsid w:val="00697D1A"/>
    <w:rsid w:val="006D5927"/>
    <w:rsid w:val="006E135F"/>
    <w:rsid w:val="00716919"/>
    <w:rsid w:val="00716DB6"/>
    <w:rsid w:val="00720BF3"/>
    <w:rsid w:val="00721A98"/>
    <w:rsid w:val="0074077B"/>
    <w:rsid w:val="007409B9"/>
    <w:rsid w:val="00771327"/>
    <w:rsid w:val="00776533"/>
    <w:rsid w:val="007979ED"/>
    <w:rsid w:val="007A2C1D"/>
    <w:rsid w:val="007A3967"/>
    <w:rsid w:val="007D51D3"/>
    <w:rsid w:val="007F3D1F"/>
    <w:rsid w:val="007F3DB9"/>
    <w:rsid w:val="0080727E"/>
    <w:rsid w:val="00827E87"/>
    <w:rsid w:val="00846355"/>
    <w:rsid w:val="00850F0D"/>
    <w:rsid w:val="008637D9"/>
    <w:rsid w:val="008C0CF8"/>
    <w:rsid w:val="008F58B6"/>
    <w:rsid w:val="009156A3"/>
    <w:rsid w:val="009317FE"/>
    <w:rsid w:val="0097087C"/>
    <w:rsid w:val="00991230"/>
    <w:rsid w:val="009953EA"/>
    <w:rsid w:val="009C5D55"/>
    <w:rsid w:val="009F5F3F"/>
    <w:rsid w:val="00A23327"/>
    <w:rsid w:val="00A554EF"/>
    <w:rsid w:val="00A76162"/>
    <w:rsid w:val="00A92C7A"/>
    <w:rsid w:val="00B204AD"/>
    <w:rsid w:val="00B84474"/>
    <w:rsid w:val="00B876B5"/>
    <w:rsid w:val="00BB528C"/>
    <w:rsid w:val="00C21CC3"/>
    <w:rsid w:val="00C33B7F"/>
    <w:rsid w:val="00C65E53"/>
    <w:rsid w:val="00CF4517"/>
    <w:rsid w:val="00D15FB4"/>
    <w:rsid w:val="00D27E33"/>
    <w:rsid w:val="00D83F36"/>
    <w:rsid w:val="00DB209E"/>
    <w:rsid w:val="00DC5889"/>
    <w:rsid w:val="00DE247F"/>
    <w:rsid w:val="00E30090"/>
    <w:rsid w:val="00E64B23"/>
    <w:rsid w:val="00E91283"/>
    <w:rsid w:val="00E9319B"/>
    <w:rsid w:val="00EA3DF5"/>
    <w:rsid w:val="00EE29E8"/>
    <w:rsid w:val="00EF3265"/>
    <w:rsid w:val="00F030D4"/>
    <w:rsid w:val="00FA0765"/>
    <w:rsid w:val="00FD4F57"/>
    <w:rsid w:val="00FD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0978C"/>
  <w15:chartTrackingRefBased/>
  <w15:docId w15:val="{FFDCDA03-7A46-4727-811A-835BDECAE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aliases w:val="subsubsection"/>
    <w:basedOn w:val="Normal"/>
    <w:next w:val="Normal"/>
    <w:link w:val="Heading3Char"/>
    <w:uiPriority w:val="9"/>
    <w:unhideWhenUsed/>
    <w:qFormat/>
    <w:rsid w:val="009F5F3F"/>
    <w:pPr>
      <w:keepNext/>
      <w:keepLines/>
      <w:spacing w:before="120" w:after="120" w:line="480" w:lineRule="auto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subsection Char"/>
    <w:basedOn w:val="DefaultParagraphFont"/>
    <w:link w:val="Heading3"/>
    <w:uiPriority w:val="9"/>
    <w:rsid w:val="009F5F3F"/>
    <w:rPr>
      <w:rFonts w:ascii="Times New Roman" w:eastAsiaTheme="majorEastAsia" w:hAnsi="Times New Roman" w:cstheme="majorBidi"/>
      <w:b/>
      <w:bCs/>
      <w:sz w:val="24"/>
    </w:rPr>
  </w:style>
  <w:style w:type="character" w:styleId="LineNumber">
    <w:name w:val="line number"/>
    <w:basedOn w:val="DefaultParagraphFont"/>
    <w:uiPriority w:val="99"/>
    <w:unhideWhenUsed/>
    <w:rsid w:val="009F5F3F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25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9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9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98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2B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B3E"/>
  </w:style>
  <w:style w:type="paragraph" w:styleId="Footer">
    <w:name w:val="footer"/>
    <w:basedOn w:val="Normal"/>
    <w:link w:val="FooterChar"/>
    <w:uiPriority w:val="99"/>
    <w:unhideWhenUsed/>
    <w:rsid w:val="00292B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B3E"/>
  </w:style>
  <w:style w:type="paragraph" w:styleId="Revision">
    <w:name w:val="Revision"/>
    <w:hidden/>
    <w:uiPriority w:val="99"/>
    <w:semiHidden/>
    <w:rsid w:val="00006B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30430-B196-478D-8047-FA90295D9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Rampersaud</dc:creator>
  <cp:keywords/>
  <dc:description/>
  <cp:lastModifiedBy>R Rampersaud</cp:lastModifiedBy>
  <cp:revision>4</cp:revision>
  <dcterms:created xsi:type="dcterms:W3CDTF">2023-05-08T17:43:00Z</dcterms:created>
  <dcterms:modified xsi:type="dcterms:W3CDTF">2023-05-08T18:00:00Z</dcterms:modified>
</cp:coreProperties>
</file>